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ABL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>The express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 xml:space="preserve">ion pattern of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differentially expressed transcripts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Cs w:val="21"/>
        </w:rPr>
        <w:t xml:space="preserve"> related to autophagy between the antibiotics-treated and control group.</w:t>
      </w:r>
    </w:p>
    <w:tbl>
      <w:tblPr>
        <w:tblStyle w:val="3"/>
        <w:tblW w:w="83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54"/>
        <w:gridCol w:w="1178"/>
        <w:gridCol w:w="41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#ID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2FC</w:t>
            </w:r>
          </w:p>
        </w:tc>
        <w:tc>
          <w:tcPr>
            <w:tcW w:w="117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DR</w:t>
            </w:r>
          </w:p>
        </w:tc>
        <w:tc>
          <w:tcPr>
            <w:tcW w:w="41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tcBorders>
              <w:top w:val="single" w:color="auto" w:sz="4" w:space="0"/>
            </w:tcBorders>
            <w:noWrap/>
          </w:tcPr>
          <w:p>
            <w:pPr>
              <w:widowControl/>
              <w:tabs>
                <w:tab w:val="left" w:pos="345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4342</w:t>
            </w:r>
          </w:p>
        </w:tc>
        <w:tc>
          <w:tcPr>
            <w:tcW w:w="125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91819661</w:t>
            </w:r>
          </w:p>
        </w:tc>
        <w:tc>
          <w:tcPr>
            <w:tcW w:w="117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424E-05</w:t>
            </w:r>
          </w:p>
        </w:tc>
        <w:tc>
          <w:tcPr>
            <w:tcW w:w="414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hepsin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5885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88734642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594E-0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-related protein 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7362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oinositide 3-kinase regulatory subunit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0050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-related protein 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8755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6135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6823467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376017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ar receptor-binding factor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9056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-related protein 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3813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4369647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254E-05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nscription factor SPT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7560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gestive cysteine proteinas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tabs>
                <w:tab w:val="left" w:pos="975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0289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eral signaling target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936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Pase HR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5507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88734642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594E-0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F-2-alpha kinase GC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6490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OR complex protein NPR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660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1-inducible coiled-coil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81757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 LOC1113576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2397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phosphoinositide-dependent protein kin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803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sphatidylinositol 3-kinase catalytic subunit typ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7151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-related protein 9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81122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L2/adenovirus E1B 19 kD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tein-interacting protein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2778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ulator of MON1-CCZ1 compl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9216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-related protein 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191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1-inducible coiled-coil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6380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6823467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376017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s-related protein Rab-39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846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-phosphoinositide-dependent protein kinas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4972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oposide-induced prot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8747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/threonine-protein kin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8136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spindle-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1079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51658152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658E-07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D repeat domain phosphoinositide-interacting protein 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4335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9181966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424E-05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hepsin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9432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ophagy-related protein 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82133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8654330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667E-12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ne/threonine-protein kinase STK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321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steine protease ATG4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64771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30100081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574E-18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D repeat domain phosphoinositide-interacting protein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4954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cuole membrane protein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809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-LOC118273533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26100133</w:t>
            </w:r>
          </w:p>
        </w:tc>
        <w:tc>
          <w:tcPr>
            <w:tcW w:w="117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06439</w:t>
            </w:r>
          </w:p>
        </w:tc>
        <w:tc>
          <w:tcPr>
            <w:tcW w:w="414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clin 1-associated autophagy-related key regulator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he positive and negative value of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log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vertAlign w:val="subscript"/>
          <w:lang w:bidi="ar"/>
        </w:rPr>
        <w:t>2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FC indicates up-regulation and down-regulation, respectivel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0E5A11"/>
    <w:rsid w:val="292B7444"/>
    <w:rsid w:val="600E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42:00Z</dcterms:created>
  <dc:creator>卿卿子</dc:creator>
  <cp:lastModifiedBy>卿卿子</cp:lastModifiedBy>
  <dcterms:modified xsi:type="dcterms:W3CDTF">2021-06-18T13:2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CB1FB994F5C34453B82BB263E5870320</vt:lpwstr>
  </property>
</Properties>
</file>